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9576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</w:rPr>
              <w:t xml:space="preserve">Supplementary table 1 – qPCR and conventional PCR </w:t>
            </w:r>
            <w:r>
              <w:rPr>
                <w:rFonts w:cs="Arial" w:ascii="Arial" w:hAnsi="Arial"/>
                <w:b/>
              </w:rPr>
              <w:t>ND5</w:t>
            </w:r>
            <w:r>
              <w:rPr>
                <w:rFonts w:cs="Arial" w:ascii="Arial" w:hAnsi="Arial"/>
                <w:b/>
                <w:i/>
              </w:rPr>
              <w:t xml:space="preserve"> heteroplasmy data.</w:t>
            </w:r>
          </w:p>
        </w:tc>
      </w:tr>
      <w:tr>
        <w:trPr/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enotype</w:t>
            </w:r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ep.</w:t>
            </w:r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bookmarkStart w:id="0" w:name="RANGE!C1%3AD89"/>
            <w:r>
              <w:rPr>
                <w:rFonts w:cs="Arial" w:ascii="Arial" w:hAnsi="Arial"/>
                <w:bCs/>
              </w:rPr>
              <w:t>qPCR Del Prop.</w:t>
            </w:r>
            <w:bookmarkEnd w:id="0"/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PCR Band Score</w:t>
            </w:r>
          </w:p>
        </w:tc>
      </w:tr>
      <w:tr>
        <w:trPr/>
        <w:tc>
          <w:tcPr>
            <w:tcW w:w="23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3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1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1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1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1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W28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W28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W28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W28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3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8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8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8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308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418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418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418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418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4207A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4207A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4207A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4207A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10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10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10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10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10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10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10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10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40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40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40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40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439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439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439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439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51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51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51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51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72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72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72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72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72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72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72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72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79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79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79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79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80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80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80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80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82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82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82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82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T84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T84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T84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3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T847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3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83" w:hRule="atLeast"/>
        </w:trPr>
        <w:tc>
          <w:tcPr>
            <w:tcW w:w="9576" w:type="dxa"/>
            <w:gridSpan w:val="4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DNA extractions were carried out for four individual nematodes (Rep.) to assay </w:t>
            </w:r>
            <w:r>
              <w:rPr>
                <w:rFonts w:cs="Arial" w:ascii="Arial" w:hAnsi="Arial"/>
                <w:b/>
                <w:i/>
              </w:rPr>
              <w:t>ND5</w:t>
            </w:r>
            <w:r>
              <w:rPr>
                <w:rFonts w:cs="Arial" w:ascii="Arial" w:hAnsi="Arial"/>
                <w:b/>
              </w:rPr>
              <w:t xml:space="preserve"> deletion heteroplasmy patterns using both qPCR and cPCR approaches.  qPCR Del. Prop. indicates the qPCR-estimated </w:t>
            </w:r>
            <w:r>
              <w:rPr>
                <w:rFonts w:cs="Arial" w:ascii="Arial" w:hAnsi="Arial"/>
                <w:b/>
                <w:i/>
              </w:rPr>
              <w:t>ND5</w:t>
            </w:r>
            <w:r>
              <w:rPr>
                <w:rFonts w:cs="Arial" w:ascii="Arial" w:hAnsi="Arial"/>
                <w:b/>
              </w:rPr>
              <w:t xml:space="preserve"> deletion genotype proportion for each worm (see Materials and Methods).  cPCR Band Score indicates the banding pattern observed in conventional PCR products resulting from amplifications spanning the heteroplasmic deletion sequences:  1 = large bands (intact genomes) only observed; 2 = large and small bands (intact and deletion-bearing genomes) observed; 3 = small bands (deletion-bearing genomes) only observed.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3T16:54:00Z</dcterms:created>
  <dc:creator>denvedee</dc:creator>
  <dc:description/>
  <cp:keywords/>
  <dc:language>en-US</dc:language>
  <cp:lastModifiedBy>denvedee</cp:lastModifiedBy>
  <dcterms:modified xsi:type="dcterms:W3CDTF">2007-11-13T17:41:00Z</dcterms:modified>
  <cp:revision>2</cp:revision>
  <dc:subject/>
  <dc:title>Supplementary table 1 –qPCR and conventional PCR ND5 heteroplasmy data</dc:title>
</cp:coreProperties>
</file>